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298" w:rsidRDefault="00383DF7" w:rsidP="000C2613">
      <w:pPr>
        <w:keepNext/>
        <w:keepLines/>
        <w:spacing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</w:pPr>
      <w:r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>S</w:t>
      </w:r>
      <w:r w:rsidR="000C2613" w:rsidRPr="000C2613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>ummary of the technical problems experienced by us</w:t>
      </w:r>
      <w:r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 xml:space="preserve">ers with JIA, obstructing the engagement </w:t>
      </w:r>
      <w:r w:rsidR="000C2613" w:rsidRPr="000C2613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>of the intervention</w:t>
      </w:r>
    </w:p>
    <w:p w:rsidR="000C2613" w:rsidRPr="000C2613" w:rsidRDefault="000C2613" w:rsidP="000C2613">
      <w:pPr>
        <w:keepNext/>
        <w:keepLines/>
        <w:spacing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</w:pPr>
      <w:r w:rsidRPr="000C2613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317"/>
      </w:tblGrid>
      <w:tr w:rsidR="000C2613" w:rsidRPr="000C2613" w:rsidTr="00387298">
        <w:trPr>
          <w:trHeight w:val="416"/>
        </w:trPr>
        <w:tc>
          <w:tcPr>
            <w:tcW w:w="393" w:type="pct"/>
            <w:tcBorders>
              <w:left w:val="nil"/>
              <w:right w:val="nil"/>
            </w:tcBorders>
            <w:shd w:val="clear" w:color="auto" w:fill="CCEC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left w:val="nil"/>
              <w:right w:val="nil"/>
            </w:tcBorders>
            <w:shd w:val="clear" w:color="auto" w:fill="CCEC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echnical problems</w:t>
            </w:r>
          </w:p>
        </w:tc>
      </w:tr>
      <w:tr w:rsidR="000C2613" w:rsidRPr="000C2613" w:rsidTr="00387298">
        <w:trPr>
          <w:trHeight w:val="407"/>
        </w:trPr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left w:val="nil"/>
              <w:bottom w:val="nil"/>
              <w:right w:val="nil"/>
            </w:tcBorders>
            <w:shd w:val="clear" w:color="auto" w:fill="EFFAFF"/>
            <w:vAlign w:val="center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2613" w:rsidRPr="000C2613" w:rsidTr="001156E2">
        <w:trPr>
          <w:trHeight w:val="40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Misfit </w:t>
            </w:r>
            <w:proofErr w:type="spellStart"/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Flash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proofErr w:type="spellEnd"/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[59]</w:t>
            </w:r>
          </w:p>
        </w:tc>
      </w:tr>
      <w:tr w:rsidR="000C2613" w:rsidRPr="000C2613" w:rsidTr="00387298">
        <w:trPr>
          <w:trHeight w:val="246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53% device malfunction rate </w:t>
            </w:r>
          </w:p>
        </w:tc>
      </w:tr>
      <w:tr w:rsidR="000C2613" w:rsidRPr="000C2613" w:rsidTr="00387298">
        <w:trPr>
          <w:trHeight w:val="22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9% flat battery (expected battery life - 12 months)</w:t>
            </w:r>
          </w:p>
        </w:tc>
      </w:tr>
      <w:tr w:rsidR="000C2613" w:rsidRPr="000C2613" w:rsidTr="00387298">
        <w:trPr>
          <w:trHeight w:val="337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13% stopped working due to being worn in the water (only water resistant)</w:t>
            </w:r>
          </w:p>
        </w:tc>
      </w:tr>
      <w:tr w:rsidR="000C2613" w:rsidRPr="000C2613" w:rsidTr="00387298">
        <w:trPr>
          <w:trHeight w:val="29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ctivity tracker discs fell out of the wristband (n=3)</w:t>
            </w:r>
          </w:p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2613" w:rsidRPr="000C2613" w:rsidTr="001156E2">
        <w:trPr>
          <w:trHeight w:val="179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Rheumates@Work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 xml:space="preserve">TM </w:t>
            </w:r>
            <w:r w:rsidR="004F682C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[61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0C2613" w:rsidRPr="000C2613" w:rsidTr="00387298">
        <w:trPr>
          <w:trHeight w:val="722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C2613" w:rsidRPr="000C2613" w:rsidRDefault="000C2613" w:rsidP="00387298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.7% (mean 1.7) of participants each we</w:t>
            </w:r>
            <w:r w:rsidR="00387298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ek: forgotten login details, 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incorrect colouring, unable to print assignment </w:t>
            </w:r>
          </w:p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2613" w:rsidRPr="000C2613" w:rsidTr="001156E2">
        <w:trPr>
          <w:trHeight w:val="16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SUPERKIDZ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r w:rsidR="004F682C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[63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0C2613" w:rsidRPr="000C2613" w:rsidTr="00387298">
        <w:trPr>
          <w:trHeight w:val="530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Weak wireless network signal: delayed and missed responses in the data base due to using iPod and computer</w:t>
            </w:r>
          </w:p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2613" w:rsidRPr="000C2613" w:rsidTr="001156E2">
        <w:trPr>
          <w:trHeight w:val="359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0C2613">
            <w:pPr>
              <w:spacing w:after="0" w:line="276" w:lineRule="auto"/>
              <w:rPr>
                <w:rFonts w:ascii="Times New Roman" w:eastAsiaTheme="minorEastAsia" w:hAnsi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Teens Taking Charge: Managing Arthritis Online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r w:rsidR="004F682C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[65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0C2613" w:rsidRPr="000C2613" w:rsidTr="00387298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Log in problems for website, resulted in n=2 drop out </w:t>
            </w:r>
          </w:p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2613" w:rsidRPr="000C2613" w:rsidTr="001156E2">
        <w:trPr>
          <w:trHeight w:val="405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0C2613" w:rsidRPr="000C2613" w:rsidRDefault="000C2613" w:rsidP="004F682C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eOuch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  <w:lang w:val="en-US"/>
              </w:rPr>
              <w:t>TM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 [</w:t>
            </w:r>
            <w:bookmarkStart w:id="0" w:name="_GoBack"/>
            <w:bookmarkEnd w:id="0"/>
            <w:r w:rsidR="004F682C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66,67,69</w:t>
            </w: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0C2613" w:rsidRPr="000C2613" w:rsidTr="00387298">
        <w:trPr>
          <w:trHeight w:val="28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>22% of data missing on the database, despite good adherence</w:t>
            </w:r>
          </w:p>
        </w:tc>
      </w:tr>
      <w:tr w:rsidR="000C2613" w:rsidRPr="000C2613" w:rsidTr="00387298">
        <w:trPr>
          <w:trHeight w:val="568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387298">
            <w:pPr>
              <w:shd w:val="clear" w:color="auto" w:fill="FFFFFF" w:themeFill="background1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Software problem: PDA digitizer sensitivity caused skipping to next question without the participant tapping the screen.  </w:t>
            </w:r>
          </w:p>
        </w:tc>
      </w:tr>
      <w:tr w:rsidR="000C2613" w:rsidRPr="000C2613" w:rsidTr="00387298">
        <w:trPr>
          <w:trHeight w:val="249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Freezing occurred when sending data, when wireless network was unavailable </w:t>
            </w:r>
          </w:p>
        </w:tc>
      </w:tr>
      <w:tr w:rsidR="000C2613" w:rsidRPr="000C2613" w:rsidTr="00387298">
        <w:trPr>
          <w:trHeight w:val="121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Wireless network unavailable for a period of 8 to 10 hours </w:t>
            </w:r>
          </w:p>
        </w:tc>
      </w:tr>
      <w:tr w:rsidR="000C2613" w:rsidRPr="000C2613" w:rsidTr="00387298">
        <w:trPr>
          <w:trHeight w:val="233"/>
        </w:trPr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Creation of an additional email gateway occurred without notification                                                           </w:t>
            </w:r>
          </w:p>
        </w:tc>
      </w:tr>
      <w:tr w:rsidR="000C2613" w:rsidRPr="000C2613" w:rsidTr="00387298">
        <w:trPr>
          <w:trHeight w:val="367"/>
        </w:trPr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C2613" w:rsidRPr="000C2613" w:rsidRDefault="000C2613" w:rsidP="000C2613">
            <w:pPr>
              <w:shd w:val="clear" w:color="auto" w:fill="FFFFFF" w:themeFill="background1"/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w:r w:rsidRPr="000C2613"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  <w:t xml:space="preserve">Accidental cancellation of one participants wireless plan </w:t>
            </w:r>
          </w:p>
        </w:tc>
      </w:tr>
    </w:tbl>
    <w:p w:rsidR="00E40A62" w:rsidRDefault="00E40A62"/>
    <w:p w:rsidR="00B91012" w:rsidRPr="00B91012" w:rsidRDefault="00B91012" w:rsidP="00B91012">
      <w:pPr>
        <w:rPr>
          <w:rFonts w:ascii="Times New Roman" w:hAnsi="Times New Roman" w:cs="Times New Roman"/>
          <w:sz w:val="24"/>
          <w:szCs w:val="24"/>
        </w:rPr>
      </w:pPr>
      <w:r w:rsidRPr="00B91012">
        <w:rPr>
          <w:rFonts w:ascii="Times New Roman" w:hAnsi="Times New Roman" w:cs="Times New Roman"/>
          <w:sz w:val="24"/>
          <w:szCs w:val="24"/>
        </w:rPr>
        <w:t xml:space="preserve">This is a Multimedia Appendix to a full manuscript published in the JMIR </w:t>
      </w:r>
      <w:proofErr w:type="spellStart"/>
      <w:r w:rsidRPr="00B91012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B91012">
        <w:rPr>
          <w:rFonts w:ascii="Times New Roman" w:hAnsi="Times New Roman" w:cs="Times New Roman"/>
          <w:sz w:val="24"/>
          <w:szCs w:val="24"/>
        </w:rPr>
        <w:t xml:space="preserve"> Parent. For full copyright and citation information see http://dx.doi.org/10.2196/jmir.15833</w:t>
      </w:r>
    </w:p>
    <w:p w:rsidR="00B91012" w:rsidRDefault="00B91012"/>
    <w:sectPr w:rsidR="00B91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613"/>
    <w:rsid w:val="000C2613"/>
    <w:rsid w:val="002A4883"/>
    <w:rsid w:val="00383DF7"/>
    <w:rsid w:val="00387298"/>
    <w:rsid w:val="004F682C"/>
    <w:rsid w:val="006D1691"/>
    <w:rsid w:val="00B91012"/>
    <w:rsid w:val="00E40A62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BC3FF"/>
  <w15:chartTrackingRefBased/>
  <w15:docId w15:val="{90804696-06A0-4D98-946F-96DD3D0BE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2</cp:revision>
  <dcterms:created xsi:type="dcterms:W3CDTF">2020-11-23T07:20:00Z</dcterms:created>
  <dcterms:modified xsi:type="dcterms:W3CDTF">2020-11-23T07:20:00Z</dcterms:modified>
</cp:coreProperties>
</file>